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bookmarkStart w:id="0" w:name="OLE_LINK1"/>
      <w:bookmarkEnd w:id="0"/>
      <w:r>
        <w:rPr>
          <w:rFonts w:cs="Arial" w:ascii="Arial" w:hAnsi="Arial"/>
          <w:b/>
        </w:rPr>
        <w:t>Table S9.</w:t>
      </w:r>
      <w:r>
        <w:rPr>
          <w:rFonts w:cs="Arial" w:ascii="Arial" w:hAnsi="Arial"/>
        </w:rPr>
        <w:t xml:space="preserve"> The 762 </w:t>
      </w:r>
      <w:r>
        <w:rPr>
          <w:rFonts w:cs="Arial" w:ascii="Arial" w:hAnsi="Arial"/>
          <w:i/>
        </w:rPr>
        <w:t>F. virguliforme</w:t>
      </w:r>
      <w:r>
        <w:rPr>
          <w:rFonts w:cs="Arial" w:ascii="Arial" w:hAnsi="Arial"/>
        </w:rPr>
        <w:t xml:space="preserve"> genes that are conserved among 25 diverse organisms.</w:t>
      </w:r>
      <w:r>
        <w:rPr>
          <w:rFonts w:cs="Arial" w:ascii="Arial" w:hAnsi="Arial"/>
          <w:b/>
        </w:rPr>
        <w:t xml:space="preserve">        </w:t>
      </w:r>
    </w:p>
    <w:tbl>
      <w:tblPr>
        <w:tblW w:w="1000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777"/>
        <w:gridCol w:w="6930"/>
      </w:tblGrid>
      <w:tr>
        <w:trPr>
          <w:trHeight w:val="315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b/>
                <w:bCs/>
              </w:rPr>
              <w:t>Fv genes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O Accession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Func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Arial" w:cs="Arial" w:ascii="Arial" w:hAnsi="Arial"/>
                <w:b/>
                <w:bCs/>
              </w:rPr>
              <w:t xml:space="preserve">                                                                                        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Times New Roman" w:cs="Arial" w:ascii="Arial" w:hAnsi="Arial"/>
              </w:rPr>
              <w:t>Fv12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quin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98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11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dophosphorib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spart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xylit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 p-type atp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4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1-pyrroline-5-carboxy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02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rtr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2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5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5 small nuclear ribonucleoprotein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reonine biosynthetic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e methionine sulfoxide reduct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1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isomer specific 2-hydroxyacid dehydrogen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s ribosomal protein l2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yrosyl-trna synthetase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enine phosphoribosyltransferase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licyl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lactate dehydrogenase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 isomer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lylpolyglutam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lylpolyglutam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leuc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bile acid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arabinitol 4-dehydrogenase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3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osine-5 -monophosphate dehydrogenase imd2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processing peptidase bet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s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eine synthase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anyl-trna synthetase</w:t>
            </w:r>
          </w:p>
        </w:tc>
      </w:tr>
      <w:tr>
        <w:trPr>
          <w:trHeight w:val="22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9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ependent rna polymerase ii larges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70 chaperone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5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yl-prolyl cis-trans isomerase 1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ad deah box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mily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93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atp synthase subunit b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irected rna polymerase iii 130 kda poly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t shock 70 kda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ol transporter 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0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itri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5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7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co-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1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kynureni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coenzyme 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ly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0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osphoglucomutase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porulation protein sps1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-adenosylmethionine synthetase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 splicing factor atp-dependent rna helicase prp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ly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s ribosomal protein l1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f1 atpas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lfat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damage repair protein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-processing atp-dependent rna helicase prp5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lipoamide branched chain transacylase e2</w:t>
            </w:r>
          </w:p>
        </w:tc>
      </w:tr>
      <w:tr>
        <w:trPr>
          <w:trHeight w:val="54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4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osphoribosylaminoimidazolecarboxamide formyltransferase imp cyclo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ulose-phosphate 3-epimerase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dna helicase q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 transporter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-transporting atpase type 2c member 1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7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malo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yl-prolyl cis-trans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-phosphogluconate dehydrogenase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enylalanyl-trna synthetase alpha chain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4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1-pyrroline-5-carboxy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ine cleavage system 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gamma-lyase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xosome complex exonuclease exoribonucl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-type calcium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s10b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6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cosamine-fructose-6-phosphat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replication factor c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reo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 p-type atpase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0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cose-6-phosphate 1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3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0s ribosomal protein l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nothiol glutaredoxin-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98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5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6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enylacetyl-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6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functional p-450:nadph-p450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6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tinol dehydrogenase 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7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 beta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7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 synthetase subunit</w:t>
            </w:r>
          </w:p>
        </w:tc>
      </w:tr>
      <w:tr>
        <w:trPr>
          <w:trHeight w:val="31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7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ichothecene 3-o-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7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795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lipoamide succin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palmitoyltransferase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9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aconit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-contain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6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gamma-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a family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nd tpr 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8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lipoami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9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translation initiati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9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2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9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threonine 3-dehydrogenase</w:t>
            </w:r>
          </w:p>
        </w:tc>
      </w:tr>
      <w:tr>
        <w:trPr>
          <w:trHeight w:val="25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aldehyde-3-phosphate dehydrogenase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t shock protein mitochondrial precursor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na (cytosine-5-)-methyltransferase ncl1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dph-dependent alpha-keto amide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nucleoside-diphosphate reductase large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0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tathione-disulfid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1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fatty acid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1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ketoacyl-(acyl-carrier-protein)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1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biquitin-like activat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glutaconyl-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97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xy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ltose high-affinity maltose transporter (alpha-glucoside transporter)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#NAME?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keto-4-pentenoate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2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uvate carboxyl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some biosynthesis protein (pas1 peroxin-1)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 msh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ridyl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drug ex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50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 dehydrogenase</w:t>
            </w:r>
          </w:p>
        </w:tc>
      </w:tr>
      <w:tr>
        <w:trPr>
          <w:trHeight w:val="22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 mitochondrial target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3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ukaryotic translation initiation factor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ukaryotic translation initiation factor 2 gamma subunit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-splicing atp-dependent rna helicase prp2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l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na dihydrourid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ase m3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synthase gamma chain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ipid a export atp-binding permease protein msb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4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oprote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5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16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enosin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5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mrh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5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 transporter mdr1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aminobutyrate transamin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functional purine biosynthet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8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 isomer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e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tin interacting protein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dom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o-keto</w:t>
            </w:r>
          </w:p>
        </w:tc>
      </w:tr>
      <w:tr>
        <w:trPr>
          <w:trHeight w:val="19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-aminolevulinate mitochondrial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6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roline-5-carboxyl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 bindin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2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oxoacyl-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a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uridine synth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26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topoisomerase i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7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9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iosephosphate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8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j domain contain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8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isopropylma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8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rs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9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3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 carboxy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94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bile acid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9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29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0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ribosomal peptide synthetase 1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0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sorting atpase</w:t>
            </w:r>
          </w:p>
        </w:tc>
      </w:tr>
      <w:tr>
        <w:trPr>
          <w:trHeight w:val="31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pha-ketoglutarate dehydrogenase complex subunit</w:t>
            </w:r>
          </w:p>
        </w:tc>
      </w:tr>
      <w:tr>
        <w:trPr>
          <w:trHeight w:val="21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lipoamide succinyltransferase</w:t>
            </w:r>
          </w:p>
        </w:tc>
      </w:tr>
      <w:tr>
        <w:trPr>
          <w:trHeight w:val="26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xaprenyl pyrophosph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5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efflux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rea amidolyase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ron-sulfur clusters transporter atm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1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sicular-fusion protein sec1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rna helicase spb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eine synth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19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ron-sulfur cluster assembly accessor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2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7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 ligase beta-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ome biogenesis atpase rix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 i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e-phosphate pyrophospho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2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70 family chaperone lhs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sparagi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dependent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00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yl-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lylpolyglutamate synth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6b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3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 splicing factor atp-dependent rna helicase prp4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alpha-glucos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5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enylate kinase cytosolic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ara-hydroxybenzoate-polypren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leucyl-trna synthet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9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irected rna polymerase iii largest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al activ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dependent rn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4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xylu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-1-tetrahydrofol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ket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1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itril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9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onitate hydratase</w:t>
            </w:r>
          </w:p>
        </w:tc>
      </w:tr>
      <w:tr>
        <w:trPr>
          <w:trHeight w:val="21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5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tathione-dependent formaldehyde dehydrogen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6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aminolevulinic acid de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6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 3b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6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biquinone biosynthesis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7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na splic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ate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quinone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idoxal-phosphate depend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porter protein smf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5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methyladenosine transferase di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8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coumarate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9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00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yl-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9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9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ei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396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5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cleoside diphosphate kin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binding cassette multidrug transport protein atrc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 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j heat shock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orm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xylu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ah-box rna helic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0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oacetyl- synth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atp synthase catalytic subunit a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wall biogenesis protein phosph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3-hydroxyisobutyryl-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ed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1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trix aaa protease map-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family protein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plication factor c subunit 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dp-dependent malic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ongation factor tu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sulfide isomerase</w:t>
            </w:r>
          </w:p>
        </w:tc>
      </w:tr>
      <w:tr>
        <w:trPr>
          <w:trHeight w:val="234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2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family amino acid catabolism-related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ad deah box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eucyl-trna synthetase</w:t>
            </w:r>
          </w:p>
        </w:tc>
      </w:tr>
      <w:tr>
        <w:trPr>
          <w:trHeight w:val="243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5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enetetrahydrofol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enylosuccinate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19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lecular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3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-sialoglycoprotein end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4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4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61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3-phosphoglyce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4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11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racil phosphoribo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a-pheromone efflux pump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4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uvate kinase</w:t>
            </w:r>
          </w:p>
        </w:tc>
      </w:tr>
      <w:tr>
        <w:trPr>
          <w:trHeight w:val="333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 msh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803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oheme ix farnes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4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peroxiredoxin prx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lact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5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743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#NAME?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inc-containing alcoho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5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 i</w:t>
            </w:r>
          </w:p>
        </w:tc>
      </w:tr>
      <w:tr>
        <w:trPr>
          <w:trHeight w:val="243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3 (p glycoprotein 3)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6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3 (p glycoprotein 3)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7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7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 elongation factor 1 alph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7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70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7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sub2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crotonoyl- carboxylase subunit alph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07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rna-nucleus export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8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lactate mitochondrial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9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95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ad deah box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9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3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ate mitochondrial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49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arabinit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 synth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ignal sequence receptor alpha subunit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5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yl prolyl cis-trans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ys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0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-containing protein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0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d-dependent pyridine nucleotide-disulphide oxidoreduct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oxoisovalerate dehydrogenase subunit bet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yo-inositol transporter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ectron transfer flavoprotein-ubiquinone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anine aminotransfer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1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ukaryotic peptide chain release factor gtp-binding subunit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pper resistance-associated p-type atp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lfite reductase flavoprotein compon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ucleotide bindin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 k atpase alph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hydroxymeth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7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ine dehydrogen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28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family amino acid catabolism-related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 p-type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dependent synthetase and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cdr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3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refeldin a resista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ketoacyl- thiol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yo-inositol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00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chrome b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4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5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quinat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5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dismutase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5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7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yl- ligase alpha- mitochondrial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5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4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6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binding cassette sub-family f member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6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66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4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1-pyrroline-5-carboxy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68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quinat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6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hamnolipids biosynthesis 3-oxoacyl-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 transporter mdr2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 family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ectron transfer flavoprotein subunit alph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lyase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ase family aaa domain-containing protein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7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t shock protein hsp88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0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translation initiation factor if-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4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ositol monophosphat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functional p-450:nadph-p450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spart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-contain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8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rna splicing factor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59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denylate kinase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ly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l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0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xyaceto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 protein 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hioredoxin-lik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cdr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-type calcium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1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- glutathione dehydrogen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protein sorting-associated protein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1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stradiol 17-beta-dehydrogenase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xaa-pro amin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yptopha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5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-binding protein guf1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5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35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irected rna polymerase ii subunit rpb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2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rap deamin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3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functional purine biosynthet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3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s ribosomal protein s1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3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rna biogene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3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ome biogenesis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4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4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4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62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oacetyl-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4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ine palmito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5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 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5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o-keto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 p-type</w:t>
            </w:r>
          </w:p>
        </w:tc>
      </w:tr>
      <w:tr>
        <w:trPr>
          <w:trHeight w:val="243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e-phosphate pyrophosphokinase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6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na (uridine-2 -o-)-methyltransferase trm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 initiation regula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 p-type atpase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ketoacyl-coa thiolase peroxisomal a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231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ionine-r-sulfoxide reduct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6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acilysin biosynthesis oxidoreductase bacc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12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3-phosphoglyce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sp70-like protein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ongation factor tu gtp binding domain protein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-complex protein 1 subunit epsil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s ribosomal protein rsm2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 transporter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4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 splicing factor rna helic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e-mrna splicing factor atp-dependent rna helicase prp4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6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94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osphoribosylformylglycinamid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7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enzym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8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ifunctional pyrimidine biosynthesis protein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8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40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somal multifunctional beta-oxidatio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8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8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rbit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isopropylmalate de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12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citrate nad-dependen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ongation factor 2</w:t>
            </w:r>
          </w:p>
        </w:tc>
      </w:tr>
      <w:tr>
        <w:trPr>
          <w:trHeight w:val="261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5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enetetrahydrofolate reductase 1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01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dph-dependent fmn fad containing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69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bamoyl-phosphate small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topoisomerase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rnithine aminotransferase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2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chrome p450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 nbp3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5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10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7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0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protease l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binding cassette sub-family g member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ongation factor 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0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52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1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ad box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hsp70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0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te efflux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4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protease l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kda heat shock mitochondria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2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aa family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3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2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all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3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37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amino acid ox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-type copper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hydroxyacid dehydrogenase</w:t>
            </w:r>
          </w:p>
        </w:tc>
      </w:tr>
      <w:tr>
        <w:trPr>
          <w:trHeight w:val="270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lybdenum cofactor biosynthetic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moaconi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iosephosphate iso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oxyribonuclease tat-d</w:t>
            </w:r>
          </w:p>
        </w:tc>
      </w:tr>
      <w:tr>
        <w:trPr>
          <w:trHeight w:val="22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4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12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citrate dehydrogenase subunit mitochondrial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5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inc alcoho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5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5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lass ii aminotransferase 8-amino-7-oxononano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onothiol glutaredoxin-5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osphopantothenoylcysteine decarboxyl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3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asma membrane calcium-transporting atpase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 releasing factor rf-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 cdr4</w:t>
            </w:r>
          </w:p>
        </w:tc>
      </w:tr>
      <w:tr>
        <w:trPr>
          <w:trHeight w:val="297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n superoxide dismu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gluco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6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 k atpase alpha 1</w:t>
            </w:r>
          </w:p>
        </w:tc>
      </w:tr>
      <w:tr>
        <w:trPr>
          <w:trHeight w:val="31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7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 domain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7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74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4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tp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7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87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yo-inosito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8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has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ong-chain-fatty-acid- ligase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clp protease atp-binding subunit clpx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synthase beta mitochondria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aaa</w:t>
            </w:r>
          </w:p>
        </w:tc>
      </w:tr>
      <w:tr>
        <w:trPr>
          <w:trHeight w:val="252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5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oxoglutarate dehydrogenase e1 component</w:t>
            </w:r>
          </w:p>
        </w:tc>
      </w:tr>
      <w:tr>
        <w:trPr>
          <w:trHeight w:val="279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-3-phosphate dehydrogenase</w:t>
            </w:r>
          </w:p>
        </w:tc>
      </w:tr>
      <w:tr>
        <w:trPr>
          <w:trHeight w:val="306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9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irected rna polymerase i subunit rpa1</w:t>
            </w:r>
          </w:p>
        </w:tc>
      </w:tr>
      <w:tr>
        <w:trPr>
          <w:trHeight w:val="243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6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lasses i and ii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anslation elongation fact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704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cit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79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9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ionine aminopeptid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-directed poly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omocystein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426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itr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3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lasma membrane 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tamate synthase</w:t>
            </w:r>
          </w:p>
        </w:tc>
      </w:tr>
      <w:tr>
        <w:trPr>
          <w:trHeight w:val="288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2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oxoacyl-(acyl-carrier-protein) reductase</w:t>
            </w:r>
          </w:p>
        </w:tc>
      </w:tr>
      <w:tr>
        <w:trPr>
          <w:trHeight w:val="315" w:hRule="exac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0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ntermembrane space aaa protease iap-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0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pper-transporting atpase 2</w:t>
            </w:r>
          </w:p>
        </w:tc>
      </w:tr>
      <w:tr>
        <w:trPr>
          <w:trHeight w:val="19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e-phosphate pyrophospho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somal 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4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s ribosomal protein l9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dependent rn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1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21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transferase class i and 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20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2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zinc-binding alcoho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2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0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ase family m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2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3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 transporter mdr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40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alto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4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4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4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coumarate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5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tdp-glucose -de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56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5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abc heavy metal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8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</w:t>
            </w:r>
          </w:p>
        </w:tc>
      </w:tr>
      <w:tr>
        <w:trPr>
          <w:trHeight w:val="279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ribosomal peptide synthetase 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6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onit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7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ribosomal 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7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ribosomal 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7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7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8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8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uvate dehydrogenase dihydrolipoamide acet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longation factor 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 aldh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3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er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795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9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ketoacyl- ketothiol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89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-type na+-atp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oxidoreductase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 family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30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ibose-phosphate pyrophosphokinase 1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4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80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dependent synthetase and ligase</w:t>
            </w:r>
          </w:p>
        </w:tc>
      </w:tr>
      <w:tr>
        <w:trPr>
          <w:trHeight w:val="33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s protease regulatory subunit 6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chaperone bcs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-bind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 dependent rna helic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0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avy metal tolerance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olactat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3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xyacetone synthase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oxoacyl-(acyl-carrier-protein)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1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2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rna helicase rrp3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2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ate-and formate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2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2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45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ptidyl-prolyl cis-trans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2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45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ad-dependent pyridine nucleotide-disulfide reducti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tdp-d-glucose -de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8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 hydrogen exchanger</w:t>
            </w:r>
          </w:p>
        </w:tc>
      </w:tr>
      <w:tr>
        <w:trPr>
          <w:trHeight w:val="17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abc heavy metal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3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ell division control protein cdc4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aminobutyrat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etal io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5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somal biogenesis factor 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enylacetyl-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 dehydrogenase iron-sulfur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4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oxylate reductase</w:t>
            </w:r>
          </w:p>
        </w:tc>
      </w:tr>
      <w:tr>
        <w:trPr>
          <w:trHeight w:val="25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55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89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stradiol 17-beta-dehydrogenase 12-b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6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6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tion transport atp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6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 isomerase family protein</w:t>
            </w:r>
          </w:p>
        </w:tc>
      </w:tr>
      <w:tr>
        <w:trPr>
          <w:trHeight w:val="25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6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eneral alpha-glucosid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6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o-keto reduct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72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72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altos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7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xylose and arabin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8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8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stathionine beta-synth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8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95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9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99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 family protein</w:t>
            </w:r>
          </w:p>
        </w:tc>
      </w:tr>
      <w:tr>
        <w:trPr>
          <w:trHeight w:val="29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99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soepoxydo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2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#NAME?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3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romatic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dna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0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1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idoxal-5 -phosphate-dependent protein beta subunit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1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mss116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16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quin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1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arabinit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1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coumarate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2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lass i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1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1</w:t>
            </w:r>
          </w:p>
        </w:tc>
      </w:tr>
      <w:tr>
        <w:trPr>
          <w:trHeight w:val="28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deoxy-d-gluconate 3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3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galacturonic acid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5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8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5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enylacetyl- lig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6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6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biquinone biosynthesis methly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6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etaine 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6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80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ribosomal siderophore pep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6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hexo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6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mak5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lfate perme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hydroxymethyl-3-methylglutaryl-coenzyme a ly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chaperon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ong-chain-fatty-acid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7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7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binding cassett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lass ii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8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dp-dependent l-serine l-allo-threonine dehydrogenase ydf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89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xy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er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-amino-7-oxononanoate synthase</w:t>
            </w:r>
          </w:p>
        </w:tc>
      </w:tr>
      <w:tr>
        <w:trPr>
          <w:trHeight w:val="279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87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ytosolic fe-s cluster assembling factor cfd1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ignal recognition particle 54 kda protein</w:t>
            </w:r>
          </w:p>
        </w:tc>
      </w:tr>
      <w:tr>
        <w:trPr>
          <w:trHeight w:val="26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4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1-pyrroline-5-carboxy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8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8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-mandel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099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dium p-typ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1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rna isopentenyl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bile acid permease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6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hx8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0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-transporting atpase 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1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2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tp-dependent rna helicase dbp4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1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dp-glucose 4-epim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1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quinone oxidoreductase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16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oxoacyl-(acyl-carrier-protein) reductase</w:t>
            </w:r>
          </w:p>
        </w:tc>
      </w:tr>
      <w:tr>
        <w:trPr>
          <w:trHeight w:val="26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1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7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ow molecular weight phosphotyrosine protein phosph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xos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oxidoreduct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4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somal-coenzyme 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3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ihydrofolate synthetase fol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29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1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oxylat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42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uanyl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43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48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482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ionyl-trna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 cyclohydrol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74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ukaryotic initiation factor 4a-1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5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6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 propionyl-coenzyme a carboxylase alpha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69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aaa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7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er (hexos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6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lfat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cdr1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8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8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onosaccharide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2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enylacetyl- lig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62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7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19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5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na mismatch repai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0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0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uconate 5-dehydrogenase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0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3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rbamoyl-phosphate synthase l atp-bindin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05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 2</w:t>
            </w:r>
          </w:p>
        </w:tc>
      </w:tr>
      <w:tr>
        <w:trPr>
          <w:trHeight w:val="25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11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adp-dependent l-serine l-allo-threonine dehydrogenase ydfg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1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ung carbonyl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1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1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type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2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4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hosphoglycerate ki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4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xose transporter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4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yrroline-5-carboxylate reduct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4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 -butanediol dehydrogenase acetoin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5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xylu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5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2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coh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5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n-reducing polyketide synth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5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6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35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mp synthase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70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72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sf superfamily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75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aaa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7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3 (p glycoprotein 3)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1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4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 aldh</w:t>
            </w:r>
          </w:p>
        </w:tc>
      </w:tr>
      <w:tr>
        <w:trPr>
          <w:trHeight w:val="26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7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7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malo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7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er stl1</w:t>
            </w:r>
          </w:p>
        </w:tc>
      </w:tr>
      <w:tr>
        <w:trPr>
          <w:trHeight w:val="19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89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91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41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citrate synthase precurso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94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ornithin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95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pper-exporting p-type atpase a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96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003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oacetyl- synthe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29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ino acid permease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0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0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sugar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0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02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hexo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1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6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rt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nillin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4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6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 aldh</w:t>
            </w:r>
          </w:p>
        </w:tc>
      </w:tr>
      <w:tr>
        <w:trPr>
          <w:trHeight w:val="189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18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sdr</w:t>
            </w:r>
          </w:p>
        </w:tc>
      </w:tr>
      <w:tr>
        <w:trPr>
          <w:trHeight w:val="207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2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jor facilitator super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2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017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aminobutyrate aminotransfer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2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66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dp-glucose 4-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3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xose transporter</w:t>
            </w:r>
          </w:p>
        </w:tc>
      </w:tr>
      <w:tr>
        <w:trPr>
          <w:trHeight w:val="19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31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reductase family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33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ultidrug resistance protein 3 (p glycoprotein 3)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3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 synthase</w:t>
            </w:r>
          </w:p>
        </w:tc>
      </w:tr>
      <w:tr>
        <w:trPr>
          <w:trHeight w:val="18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3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4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elta-1-pyrroline-5-carboxyl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 family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4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427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6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693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acuolar atp synthase subunit b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7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mp-binding enzym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4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526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itochondrial f1 atpase subunit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0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actose perme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1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78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4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79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5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57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malo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57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altos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2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17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5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 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5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maltose perme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6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3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81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gar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4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0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-xylulose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781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bile acid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87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5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noyl- hydratase isomerase family protein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88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853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umarylacetoacetate hydrolase family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39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sein kin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0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ol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0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608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ldehyde dehydrogen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0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duf1446 domain-containing 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2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274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oxiredoxin 1 variant 2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 dehydrogenase family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4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ate-and formate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8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dr efflux pump abc3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9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085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fflux pump antibiotic resistanc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09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1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lycerat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1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xido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15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yo-inositol transporter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19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oxidoreductase</w:t>
            </w:r>
          </w:p>
        </w:tc>
      </w:tr>
      <w:tr>
        <w:trPr>
          <w:trHeight w:val="198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25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peroxide mitochondrial precursor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26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31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73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tp cyclohydrolase i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32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33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quinat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41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228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fs gluco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4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711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ein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46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-deoxy-d-gluconate 3-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47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985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bc multidrug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49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</w:t>
            </w:r>
          </w:p>
        </w:tc>
      </w:tr>
      <w:tr>
        <w:trPr>
          <w:trHeight w:val="261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06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0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49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 cha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3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acetyl-coenzyme a synthetase</w:t>
            </w:r>
          </w:p>
        </w:tc>
      </w:tr>
      <w:tr>
        <w:trPr>
          <w:trHeight w:val="216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44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6620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2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79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382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hort-chain dehydrogenase reductase family</w:t>
            </w:r>
          </w:p>
        </w:tc>
      </w:tr>
      <w:tr>
        <w:trPr>
          <w:trHeight w:val="243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uccinate-semialdehyde dehydrogen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58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 Annotation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617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31177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625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548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lyketide</w:t>
            </w:r>
          </w:p>
        </w:tc>
      </w:tr>
      <w:tr>
        <w:trPr>
          <w:trHeight w:val="255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638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4803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rotoheme ix farnesyltransferase</w:t>
            </w:r>
          </w:p>
        </w:tc>
      </w:tr>
      <w:tr>
        <w:trPr>
          <w:trHeight w:val="234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662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1847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methylmalonate-semialdehyde dehydrogenase</w:t>
            </w:r>
          </w:p>
        </w:tc>
      </w:tr>
      <w:tr>
        <w:trPr>
          <w:trHeight w:val="252" w:hRule="atLeast"/>
        </w:trPr>
        <w:tc>
          <w:tcPr>
            <w:tcW w:w="130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783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55114</w:t>
            </w:r>
          </w:p>
        </w:tc>
        <w:tc>
          <w:tcPr>
            <w:tcW w:w="69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-ketoacyl-acyl carrier protein reducta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</w:rPr>
              <w:t>Fv14784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GO:0008152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-coumarate- ligase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</w:rPr>
      </w:pPr>
      <w:r>
        <w:rPr>
          <w:rFonts w:cs="Arial" w:ascii="Arial" w:hAnsi="Arial"/>
        </w:rPr>
      </w:r>
      <w:bookmarkStart w:id="1" w:name="OLE_LINK1"/>
      <w:bookmarkStart w:id="2" w:name="OLE_LINK1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21:08:00Z</dcterms:created>
  <dc:creator>subodhs</dc:creator>
  <dc:description/>
  <cp:keywords/>
  <dc:language>en-US</dc:language>
  <cp:lastModifiedBy>Bhattacharyya, Madan K [AGRON]</cp:lastModifiedBy>
  <cp:lastPrinted>2011-04-19T16:37:00Z</cp:lastPrinted>
  <dcterms:modified xsi:type="dcterms:W3CDTF">2013-10-23T23:25:00Z</dcterms:modified>
  <cp:revision>3</cp:revision>
  <dc:subject/>
  <dc:title/>
</cp:coreProperties>
</file>